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476521" w14:textId="08DF9366" w:rsidR="00C23022" w:rsidRPr="000A5065" w:rsidRDefault="00C23022" w:rsidP="00C23022">
      <w:pPr>
        <w:rPr>
          <w:rFonts w:asciiTheme="majorBidi" w:hAnsiTheme="majorBidi" w:cstheme="majorBidi"/>
          <w:sz w:val="22"/>
          <w:szCs w:val="22"/>
        </w:rPr>
      </w:pPr>
    </w:p>
    <w:tbl>
      <w:tblPr>
        <w:tblStyle w:val="Tblzategyszer1"/>
        <w:tblpPr w:leftFromText="180" w:rightFromText="180" w:vertAnchor="text" w:horzAnchor="margin" w:tblpXSpec="center" w:tblpY="743"/>
        <w:tblW w:w="14283" w:type="dxa"/>
        <w:tblCellMar>
          <w:top w:w="22" w:type="dxa"/>
          <w:left w:w="12" w:type="dxa"/>
          <w:bottom w:w="22" w:type="dxa"/>
          <w:right w:w="12" w:type="dxa"/>
        </w:tblCellMar>
        <w:tblLook w:val="04A0" w:firstRow="1" w:lastRow="0" w:firstColumn="1" w:lastColumn="0" w:noHBand="0" w:noVBand="1"/>
      </w:tblPr>
      <w:tblGrid>
        <w:gridCol w:w="5123"/>
        <w:gridCol w:w="7600"/>
        <w:gridCol w:w="1552"/>
        <w:gridCol w:w="8"/>
      </w:tblGrid>
      <w:tr w:rsidR="00C23022" w:rsidRPr="008D305B" w14:paraId="0CA69435" w14:textId="77777777" w:rsidTr="008165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3" w:type="dxa"/>
            <w:gridSpan w:val="4"/>
          </w:tcPr>
          <w:p w14:paraId="53FF8538" w14:textId="78516FB1" w:rsidR="00C23022" w:rsidRPr="008D305B" w:rsidRDefault="00F87B9D" w:rsidP="008165F8">
            <w:pPr>
              <w:rPr>
                <w:rFonts w:asciiTheme="majorBidi" w:hAnsiTheme="majorBidi" w:cstheme="majorBidi"/>
                <w:b w:val="0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1 Table.</w:t>
            </w:r>
            <w:r w:rsidR="00C23022" w:rsidRPr="008D30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Characteristics of the Twenty-three Participating Cohorts of the</w:t>
            </w:r>
            <w:r w:rsidR="00C23022" w:rsidRPr="008D305B"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</w:rPr>
              <w:t xml:space="preserve"> </w:t>
            </w:r>
            <w:r w:rsidR="00C23022" w:rsidRPr="008D30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ross-Cohort Collaboration-Tobacco Dataset</w:t>
            </w:r>
          </w:p>
        </w:tc>
      </w:tr>
      <w:tr w:rsidR="00C23022" w:rsidRPr="008D305B" w14:paraId="19637ACB" w14:textId="77777777" w:rsidTr="008165F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3" w:type="dxa"/>
          </w:tcPr>
          <w:p w14:paraId="6D906714" w14:textId="77777777" w:rsidR="00C23022" w:rsidRPr="008D305B" w:rsidRDefault="00C23022" w:rsidP="008165F8">
            <w:pPr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  <w:r w:rsidRPr="008D30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articipating cohort (website link) </w:t>
            </w:r>
          </w:p>
        </w:tc>
        <w:tc>
          <w:tcPr>
            <w:tcW w:w="7600" w:type="dxa"/>
          </w:tcPr>
          <w:p w14:paraId="57CF6273" w14:textId="77777777" w:rsidR="00C23022" w:rsidRPr="008D305B" w:rsidRDefault="00C23022" w:rsidP="00816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D305B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Cohort description</w:t>
            </w:r>
          </w:p>
        </w:tc>
        <w:tc>
          <w:tcPr>
            <w:tcW w:w="1552" w:type="dxa"/>
          </w:tcPr>
          <w:p w14:paraId="4A00BD1A" w14:textId="77777777" w:rsidR="00C23022" w:rsidRPr="008D305B" w:rsidRDefault="00C23022" w:rsidP="00816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  <w:r w:rsidRPr="008D305B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Enrollment years</w:t>
            </w:r>
          </w:p>
        </w:tc>
      </w:tr>
      <w:tr w:rsidR="00C23022" w:rsidRPr="008D305B" w14:paraId="4A467E2F" w14:textId="77777777" w:rsidTr="008165F8">
        <w:trPr>
          <w:gridAfter w:val="1"/>
          <w:wAfter w:w="8" w:type="dxa"/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5" w:type="dxa"/>
            <w:gridSpan w:val="3"/>
            <w:shd w:val="clear" w:color="auto" w:fill="A6A6A6" w:themeFill="background1" w:themeFillShade="A6"/>
          </w:tcPr>
          <w:p w14:paraId="186A8A40" w14:textId="77777777" w:rsidR="00C23022" w:rsidRPr="008D305B" w:rsidRDefault="00C23022" w:rsidP="008165F8">
            <w:pPr>
              <w:rPr>
                <w:rFonts w:asciiTheme="majorBidi" w:hAnsiTheme="majorBidi" w:cstheme="majorBidi"/>
                <w:bCs w:val="0"/>
                <w:color w:val="000000"/>
                <w:sz w:val="20"/>
                <w:szCs w:val="20"/>
              </w:rPr>
            </w:pPr>
            <w:r w:rsidRPr="008D305B">
              <w:rPr>
                <w:rFonts w:asciiTheme="majorBidi" w:hAnsiTheme="majorBidi" w:cstheme="majorBidi"/>
                <w:bCs w:val="0"/>
                <w:color w:val="000000"/>
                <w:sz w:val="20"/>
                <w:szCs w:val="20"/>
              </w:rPr>
              <w:t>Traditional cardiovascular cohorts</w:t>
            </w:r>
          </w:p>
        </w:tc>
      </w:tr>
      <w:tr w:rsidR="00C23022" w:rsidRPr="008D305B" w14:paraId="0635ED87" w14:textId="77777777" w:rsidTr="008165F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3" w:type="dxa"/>
          </w:tcPr>
          <w:p w14:paraId="0D63AF1D" w14:textId="77777777" w:rsidR="00C23022" w:rsidRPr="008D305B" w:rsidRDefault="00C23022" w:rsidP="008165F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D30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therosclerosis Risk in Communities Study (</w:t>
            </w:r>
            <w:hyperlink r:id="rId4" w:history="1">
              <w:r w:rsidRPr="008D305B">
                <w:rPr>
                  <w:rStyle w:val="Hiperhivatkozs"/>
                  <w:rFonts w:asciiTheme="majorBidi" w:hAnsiTheme="majorBidi" w:cstheme="majorBidi"/>
                  <w:b w:val="0"/>
                  <w:bCs w:val="0"/>
                  <w:sz w:val="20"/>
                  <w:szCs w:val="20"/>
                </w:rPr>
                <w:t>ARIC</w:t>
              </w:r>
            </w:hyperlink>
            <w:r w:rsidRPr="008D30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600" w:type="dxa"/>
          </w:tcPr>
          <w:p w14:paraId="44419D70" w14:textId="77777777" w:rsidR="00C23022" w:rsidRPr="008D305B" w:rsidRDefault="00C23022" w:rsidP="00816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  <w:r w:rsidRPr="008D30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792 in 4 US communities aged 45-64</w:t>
            </w:r>
          </w:p>
        </w:tc>
        <w:tc>
          <w:tcPr>
            <w:tcW w:w="1552" w:type="dxa"/>
          </w:tcPr>
          <w:p w14:paraId="2441AA7B" w14:textId="77777777" w:rsidR="00C23022" w:rsidRPr="008D305B" w:rsidRDefault="00C23022" w:rsidP="00816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  <w:r w:rsidRPr="008D30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87</w:t>
            </w:r>
          </w:p>
        </w:tc>
      </w:tr>
      <w:tr w:rsidR="00C23022" w:rsidRPr="008D305B" w14:paraId="0F493C4C" w14:textId="77777777" w:rsidTr="008165F8">
        <w:trPr>
          <w:gridAfter w:val="1"/>
          <w:wAfter w:w="8" w:type="dxa"/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3" w:type="dxa"/>
          </w:tcPr>
          <w:p w14:paraId="5DE61A66" w14:textId="77777777" w:rsidR="00C23022" w:rsidRPr="008D305B" w:rsidRDefault="00C23022" w:rsidP="008165F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D30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ronary Artery Risk Development in Young Adults (</w:t>
            </w:r>
            <w:hyperlink r:id="rId5" w:history="1">
              <w:r w:rsidRPr="008D305B">
                <w:rPr>
                  <w:rStyle w:val="Hiperhivatkozs"/>
                  <w:rFonts w:asciiTheme="majorBidi" w:hAnsiTheme="majorBidi" w:cstheme="majorBidi"/>
                  <w:b w:val="0"/>
                  <w:bCs w:val="0"/>
                  <w:sz w:val="20"/>
                  <w:szCs w:val="20"/>
                </w:rPr>
                <w:t>CARDIA</w:t>
              </w:r>
            </w:hyperlink>
            <w:r w:rsidRPr="008D30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600" w:type="dxa"/>
          </w:tcPr>
          <w:p w14:paraId="5F8FAA66" w14:textId="77777777" w:rsidR="00C23022" w:rsidRPr="008D305B" w:rsidRDefault="00C23022" w:rsidP="0081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D30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115 at 4 US field centers aged 18-30 years</w:t>
            </w:r>
          </w:p>
        </w:tc>
        <w:tc>
          <w:tcPr>
            <w:tcW w:w="1552" w:type="dxa"/>
          </w:tcPr>
          <w:p w14:paraId="2588E1C0" w14:textId="77777777" w:rsidR="00C23022" w:rsidRPr="008D305B" w:rsidRDefault="00C23022" w:rsidP="0081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D30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85-86</w:t>
            </w:r>
          </w:p>
        </w:tc>
      </w:tr>
      <w:tr w:rsidR="00C23022" w:rsidRPr="008D305B" w14:paraId="7D0F0EEF" w14:textId="77777777" w:rsidTr="008165F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3" w:type="dxa"/>
          </w:tcPr>
          <w:p w14:paraId="079AF645" w14:textId="77777777" w:rsidR="00C23022" w:rsidRPr="008D305B" w:rsidRDefault="00C23022" w:rsidP="008165F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D30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rdiovascular Health Study (</w:t>
            </w:r>
            <w:hyperlink r:id="rId6" w:history="1">
              <w:r w:rsidRPr="008D305B">
                <w:rPr>
                  <w:rStyle w:val="Hiperhivatkozs"/>
                  <w:rFonts w:asciiTheme="majorBidi" w:hAnsiTheme="majorBidi" w:cstheme="majorBidi"/>
                  <w:b w:val="0"/>
                  <w:bCs w:val="0"/>
                  <w:sz w:val="20"/>
                  <w:szCs w:val="20"/>
                </w:rPr>
                <w:t>CHS</w:t>
              </w:r>
            </w:hyperlink>
            <w:r w:rsidRPr="008D30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600" w:type="dxa"/>
          </w:tcPr>
          <w:p w14:paraId="5EE6738E" w14:textId="77777777" w:rsidR="00C23022" w:rsidRPr="008D305B" w:rsidRDefault="00C23022" w:rsidP="00816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D30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888 adults aged 65 or older in 4 US communities</w:t>
            </w:r>
          </w:p>
        </w:tc>
        <w:tc>
          <w:tcPr>
            <w:tcW w:w="1552" w:type="dxa"/>
          </w:tcPr>
          <w:p w14:paraId="49EBFB28" w14:textId="77777777" w:rsidR="00C23022" w:rsidRPr="008D305B" w:rsidRDefault="00C23022" w:rsidP="00816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D30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89-1999</w:t>
            </w:r>
          </w:p>
        </w:tc>
      </w:tr>
      <w:tr w:rsidR="00C23022" w:rsidRPr="008D305B" w14:paraId="54ABEE91" w14:textId="77777777" w:rsidTr="008165F8">
        <w:trPr>
          <w:gridAfter w:val="1"/>
          <w:wAfter w:w="8" w:type="dxa"/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3" w:type="dxa"/>
          </w:tcPr>
          <w:p w14:paraId="45BCEC1F" w14:textId="77777777" w:rsidR="00C23022" w:rsidRPr="008D305B" w:rsidRDefault="00C23022" w:rsidP="008165F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D30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allas Heart Study (</w:t>
            </w:r>
            <w:hyperlink r:id="rId7" w:history="1">
              <w:r w:rsidRPr="008D305B">
                <w:rPr>
                  <w:rStyle w:val="Hiperhivatkozs"/>
                  <w:rFonts w:asciiTheme="majorBidi" w:hAnsiTheme="majorBidi" w:cstheme="majorBidi"/>
                  <w:b w:val="0"/>
                  <w:bCs w:val="0"/>
                  <w:sz w:val="20"/>
                  <w:szCs w:val="20"/>
                </w:rPr>
                <w:t>DHS</w:t>
              </w:r>
            </w:hyperlink>
            <w:r w:rsidRPr="008D30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600" w:type="dxa"/>
          </w:tcPr>
          <w:p w14:paraId="7BBB407E" w14:textId="77777777" w:rsidR="00C23022" w:rsidRPr="008D305B" w:rsidRDefault="00C23022" w:rsidP="0081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,557</w:t>
            </w:r>
            <w:r w:rsidRPr="00366B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persons of from multiethnic cohort </w:t>
            </w:r>
            <w:r w:rsidRPr="00776C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upported by the Hoffman Family Center, and the National Center for Advancing Translational Sciences (NCATS)</w:t>
            </w:r>
            <w:r>
              <w:t xml:space="preserve">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ith</w:t>
            </w:r>
            <w:r w:rsidRPr="00776C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annual surveys with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n</w:t>
            </w:r>
            <w:r w:rsidRPr="00776C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hospitals in the DFW metroplex.</w:t>
            </w:r>
          </w:p>
        </w:tc>
        <w:tc>
          <w:tcPr>
            <w:tcW w:w="1552" w:type="dxa"/>
          </w:tcPr>
          <w:p w14:paraId="59A61CCE" w14:textId="77777777" w:rsidR="00C23022" w:rsidRPr="008D305B" w:rsidRDefault="00C23022" w:rsidP="0081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D30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0</w:t>
            </w:r>
          </w:p>
        </w:tc>
      </w:tr>
      <w:tr w:rsidR="00C23022" w:rsidRPr="008D305B" w14:paraId="78BAA7A4" w14:textId="77777777" w:rsidTr="008165F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3" w:type="dxa"/>
            <w:vMerge w:val="restart"/>
          </w:tcPr>
          <w:p w14:paraId="62EC0172" w14:textId="77777777" w:rsidR="00C23022" w:rsidRPr="008D305B" w:rsidRDefault="00C23022" w:rsidP="008165F8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D30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ramingham Heart Study (</w:t>
            </w:r>
            <w:hyperlink r:id="rId8" w:history="1">
              <w:r w:rsidRPr="008D305B">
                <w:rPr>
                  <w:rStyle w:val="Hiperhivatkozs"/>
                  <w:rFonts w:asciiTheme="majorBidi" w:hAnsiTheme="majorBidi" w:cstheme="majorBidi"/>
                  <w:b w:val="0"/>
                  <w:bCs w:val="0"/>
                  <w:sz w:val="20"/>
                  <w:szCs w:val="20"/>
                </w:rPr>
                <w:t>FHSL</w:t>
              </w:r>
            </w:hyperlink>
            <w:r w:rsidRPr="008D30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600" w:type="dxa"/>
          </w:tcPr>
          <w:p w14:paraId="13006B47" w14:textId="77777777" w:rsidR="00C23022" w:rsidRPr="008D305B" w:rsidRDefault="00C23022" w:rsidP="00816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D30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209 adult population of Framingham Massachusetts aged 30-62 (Original cohort)</w:t>
            </w:r>
          </w:p>
        </w:tc>
        <w:tc>
          <w:tcPr>
            <w:tcW w:w="1552" w:type="dxa"/>
          </w:tcPr>
          <w:p w14:paraId="122035BF" w14:textId="77777777" w:rsidR="00C23022" w:rsidRPr="008D305B" w:rsidRDefault="00C23022" w:rsidP="00816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D30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48</w:t>
            </w:r>
          </w:p>
        </w:tc>
      </w:tr>
      <w:tr w:rsidR="00C23022" w:rsidRPr="008D305B" w14:paraId="16AFDE53" w14:textId="77777777" w:rsidTr="008165F8">
        <w:trPr>
          <w:gridAfter w:val="1"/>
          <w:wAfter w:w="8" w:type="dxa"/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3" w:type="dxa"/>
            <w:vMerge/>
          </w:tcPr>
          <w:p w14:paraId="2BBE34D1" w14:textId="77777777" w:rsidR="00C23022" w:rsidRPr="008D305B" w:rsidRDefault="00C23022" w:rsidP="008165F8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600" w:type="dxa"/>
          </w:tcPr>
          <w:p w14:paraId="3AFD01AE" w14:textId="77777777" w:rsidR="00C23022" w:rsidRPr="008D305B" w:rsidRDefault="00C23022" w:rsidP="0081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D30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ffspring cohort: 5124 adult children of the original cohort and their spouses aged 30-74</w:t>
            </w:r>
          </w:p>
        </w:tc>
        <w:tc>
          <w:tcPr>
            <w:tcW w:w="1552" w:type="dxa"/>
          </w:tcPr>
          <w:p w14:paraId="17363C31" w14:textId="77777777" w:rsidR="00C23022" w:rsidRPr="008D305B" w:rsidRDefault="00C23022" w:rsidP="0081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D30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71</w:t>
            </w:r>
          </w:p>
        </w:tc>
      </w:tr>
      <w:tr w:rsidR="00C23022" w:rsidRPr="008D305B" w14:paraId="08F2954C" w14:textId="77777777" w:rsidTr="008165F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3" w:type="dxa"/>
            <w:vMerge/>
          </w:tcPr>
          <w:p w14:paraId="73F0C44E" w14:textId="77777777" w:rsidR="00C23022" w:rsidRPr="008D305B" w:rsidRDefault="00C23022" w:rsidP="008165F8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600" w:type="dxa"/>
          </w:tcPr>
          <w:p w14:paraId="76A7E057" w14:textId="77777777" w:rsidR="00C23022" w:rsidRPr="008D305B" w:rsidRDefault="00C23022" w:rsidP="00816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D30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HS 3rd Gen: 4095 men and women aged &gt;19 years with ≥one parent in the offspring study</w:t>
            </w:r>
          </w:p>
        </w:tc>
        <w:tc>
          <w:tcPr>
            <w:tcW w:w="1552" w:type="dxa"/>
          </w:tcPr>
          <w:p w14:paraId="21565B20" w14:textId="77777777" w:rsidR="00C23022" w:rsidRPr="008D305B" w:rsidRDefault="00C23022" w:rsidP="00816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D30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2</w:t>
            </w:r>
          </w:p>
        </w:tc>
      </w:tr>
      <w:tr w:rsidR="00C23022" w:rsidRPr="008D305B" w14:paraId="42178B59" w14:textId="77777777" w:rsidTr="008165F8">
        <w:trPr>
          <w:gridAfter w:val="1"/>
          <w:wAfter w:w="8" w:type="dxa"/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3" w:type="dxa"/>
          </w:tcPr>
          <w:p w14:paraId="5D5640B3" w14:textId="77777777" w:rsidR="00C23022" w:rsidRPr="008D305B" w:rsidRDefault="00C23022" w:rsidP="008165F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D30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ackson Heart Study (</w:t>
            </w:r>
            <w:hyperlink r:id="rId9" w:history="1">
              <w:r w:rsidRPr="008D305B">
                <w:rPr>
                  <w:rStyle w:val="Hiperhivatkozs"/>
                  <w:rFonts w:asciiTheme="majorBidi" w:hAnsiTheme="majorBidi" w:cstheme="majorBidi"/>
                  <w:b w:val="0"/>
                  <w:bCs w:val="0"/>
                  <w:sz w:val="20"/>
                  <w:szCs w:val="20"/>
                </w:rPr>
                <w:t>JHS</w:t>
              </w:r>
            </w:hyperlink>
            <w:r w:rsidRPr="008D30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600" w:type="dxa"/>
          </w:tcPr>
          <w:p w14:paraId="50FD06CA" w14:textId="77777777" w:rsidR="00C23022" w:rsidRPr="008D305B" w:rsidRDefault="00C23022" w:rsidP="0081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D30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306 community-based African Americans from 3 counties in Jackson MS aged 35-84</w:t>
            </w:r>
          </w:p>
        </w:tc>
        <w:tc>
          <w:tcPr>
            <w:tcW w:w="1552" w:type="dxa"/>
          </w:tcPr>
          <w:p w14:paraId="15FA6594" w14:textId="77777777" w:rsidR="00C23022" w:rsidRPr="008D305B" w:rsidRDefault="00C23022" w:rsidP="0081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D30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0-2004</w:t>
            </w:r>
          </w:p>
        </w:tc>
      </w:tr>
      <w:tr w:rsidR="00C23022" w:rsidRPr="008D305B" w14:paraId="665C3F5E" w14:textId="77777777" w:rsidTr="008165F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3" w:type="dxa"/>
          </w:tcPr>
          <w:p w14:paraId="1C49B219" w14:textId="77777777" w:rsidR="00C23022" w:rsidRPr="008D305B" w:rsidRDefault="00C23022" w:rsidP="008165F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D30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ulti-Ethnic Study of Atherosclerosis (</w:t>
            </w:r>
            <w:hyperlink r:id="rId10" w:history="1">
              <w:r w:rsidRPr="008D305B">
                <w:rPr>
                  <w:rStyle w:val="Hiperhivatkozs"/>
                  <w:rFonts w:asciiTheme="majorBidi" w:hAnsiTheme="majorBidi" w:cstheme="majorBidi"/>
                  <w:b w:val="0"/>
                  <w:bCs w:val="0"/>
                  <w:sz w:val="20"/>
                  <w:szCs w:val="20"/>
                </w:rPr>
                <w:t>MESA</w:t>
              </w:r>
            </w:hyperlink>
            <w:r w:rsidRPr="008D30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600" w:type="dxa"/>
          </w:tcPr>
          <w:p w14:paraId="5242179D" w14:textId="77777777" w:rsidR="00C23022" w:rsidRPr="008D305B" w:rsidRDefault="00C23022" w:rsidP="00816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D30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re than 6000 multi-ethnic men and women from 6 communities in the US aged 45-84</w:t>
            </w:r>
          </w:p>
        </w:tc>
        <w:tc>
          <w:tcPr>
            <w:tcW w:w="1552" w:type="dxa"/>
          </w:tcPr>
          <w:p w14:paraId="4C90B428" w14:textId="77777777" w:rsidR="00C23022" w:rsidRPr="008D305B" w:rsidRDefault="00C23022" w:rsidP="00816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D30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0 to 2002</w:t>
            </w:r>
          </w:p>
        </w:tc>
      </w:tr>
      <w:tr w:rsidR="00C23022" w:rsidRPr="008D305B" w14:paraId="7A7057F5" w14:textId="77777777" w:rsidTr="008165F8">
        <w:trPr>
          <w:gridAfter w:val="1"/>
          <w:wAfter w:w="8" w:type="dxa"/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3" w:type="dxa"/>
          </w:tcPr>
          <w:p w14:paraId="7BF7D502" w14:textId="77777777" w:rsidR="00C23022" w:rsidRPr="008D305B" w:rsidRDefault="00C23022" w:rsidP="008165F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D30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he Multiple Risk Factor Intervention Trial (</w:t>
            </w:r>
            <w:hyperlink r:id="rId11" w:history="1">
              <w:r w:rsidRPr="008D305B">
                <w:rPr>
                  <w:rStyle w:val="Hiperhivatkozs"/>
                  <w:rFonts w:asciiTheme="majorBidi" w:hAnsiTheme="majorBidi" w:cstheme="majorBidi"/>
                  <w:b w:val="0"/>
                  <w:bCs w:val="0"/>
                  <w:sz w:val="20"/>
                  <w:szCs w:val="20"/>
                </w:rPr>
                <w:t>MRFIT</w:t>
              </w:r>
            </w:hyperlink>
            <w:r w:rsidRPr="008D30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600" w:type="dxa"/>
          </w:tcPr>
          <w:p w14:paraId="6DB3A216" w14:textId="77777777" w:rsidR="00C23022" w:rsidRPr="008D305B" w:rsidRDefault="00C23022" w:rsidP="0081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D30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866 men aged 35-57 enrolled in coronary heart disease intervention trial</w:t>
            </w:r>
          </w:p>
        </w:tc>
        <w:tc>
          <w:tcPr>
            <w:tcW w:w="1552" w:type="dxa"/>
          </w:tcPr>
          <w:p w14:paraId="1F5E29A5" w14:textId="77777777" w:rsidR="00C23022" w:rsidRPr="008D305B" w:rsidRDefault="00C23022" w:rsidP="0081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D30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72</w:t>
            </w:r>
          </w:p>
        </w:tc>
      </w:tr>
      <w:tr w:rsidR="00C23022" w:rsidRPr="008D305B" w14:paraId="3C8EE65C" w14:textId="77777777" w:rsidTr="008165F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3" w:type="dxa"/>
          </w:tcPr>
          <w:p w14:paraId="42EB5AF9" w14:textId="77777777" w:rsidR="00C23022" w:rsidRPr="008D305B" w:rsidRDefault="00C23022" w:rsidP="008165F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D30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asons for Geographic and Racial Differences in Stroke (</w:t>
            </w:r>
            <w:hyperlink r:id="rId12" w:history="1">
              <w:r w:rsidRPr="008D305B">
                <w:rPr>
                  <w:rStyle w:val="Hiperhivatkozs"/>
                  <w:rFonts w:asciiTheme="majorBidi" w:hAnsiTheme="majorBidi" w:cstheme="majorBidi"/>
                  <w:b w:val="0"/>
                  <w:bCs w:val="0"/>
                  <w:sz w:val="20"/>
                  <w:szCs w:val="20"/>
                </w:rPr>
                <w:t>REGARDS</w:t>
              </w:r>
            </w:hyperlink>
            <w:r w:rsidRPr="008D30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600" w:type="dxa"/>
          </w:tcPr>
          <w:p w14:paraId="5A0DDDCB" w14:textId="77777777" w:rsidR="00C23022" w:rsidRPr="008D305B" w:rsidRDefault="00C23022" w:rsidP="00816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D30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30239 employed men and women ≥ 45 years </w:t>
            </w:r>
          </w:p>
        </w:tc>
        <w:tc>
          <w:tcPr>
            <w:tcW w:w="1552" w:type="dxa"/>
          </w:tcPr>
          <w:p w14:paraId="61029EB1" w14:textId="77777777" w:rsidR="00C23022" w:rsidRPr="008D305B" w:rsidRDefault="00C23022" w:rsidP="00816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D30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3</w:t>
            </w:r>
          </w:p>
        </w:tc>
      </w:tr>
      <w:tr w:rsidR="00C23022" w:rsidRPr="008D305B" w14:paraId="5B464EC1" w14:textId="77777777" w:rsidTr="008165F8">
        <w:trPr>
          <w:gridAfter w:val="1"/>
          <w:wAfter w:w="8" w:type="dxa"/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3" w:type="dxa"/>
          </w:tcPr>
          <w:p w14:paraId="51282D24" w14:textId="77777777" w:rsidR="00C23022" w:rsidRPr="008D305B" w:rsidRDefault="00C23022" w:rsidP="008165F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D30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rong Heart Study (</w:t>
            </w:r>
            <w:hyperlink r:id="rId13" w:history="1">
              <w:r w:rsidRPr="008D305B">
                <w:rPr>
                  <w:rStyle w:val="Hiperhivatkozs"/>
                  <w:rFonts w:asciiTheme="majorBidi" w:hAnsiTheme="majorBidi" w:cstheme="majorBidi"/>
                  <w:b w:val="0"/>
                  <w:bCs w:val="0"/>
                  <w:sz w:val="20"/>
                  <w:szCs w:val="20"/>
                </w:rPr>
                <w:t>SHS</w:t>
              </w:r>
            </w:hyperlink>
            <w:r w:rsidRPr="008D30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600" w:type="dxa"/>
          </w:tcPr>
          <w:p w14:paraId="0D589021" w14:textId="77777777" w:rsidR="00C23022" w:rsidRPr="008D305B" w:rsidRDefault="00C23022" w:rsidP="0081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D30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00 American Indian tribal members aged 35-74 years</w:t>
            </w:r>
          </w:p>
        </w:tc>
        <w:tc>
          <w:tcPr>
            <w:tcW w:w="1552" w:type="dxa"/>
          </w:tcPr>
          <w:p w14:paraId="199DF17F" w14:textId="77777777" w:rsidR="00C23022" w:rsidRPr="008D305B" w:rsidRDefault="00C23022" w:rsidP="0081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D30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88</w:t>
            </w:r>
          </w:p>
        </w:tc>
      </w:tr>
      <w:tr w:rsidR="00C23022" w:rsidRPr="008D305B" w14:paraId="7450642D" w14:textId="77777777" w:rsidTr="008165F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5" w:type="dxa"/>
            <w:gridSpan w:val="3"/>
            <w:shd w:val="clear" w:color="auto" w:fill="A6A6A6" w:themeFill="background1" w:themeFillShade="A6"/>
          </w:tcPr>
          <w:p w14:paraId="3348361A" w14:textId="77777777" w:rsidR="00C23022" w:rsidRPr="008D305B" w:rsidRDefault="00C23022" w:rsidP="008165F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D305B">
              <w:rPr>
                <w:rFonts w:asciiTheme="majorBidi" w:hAnsiTheme="majorBidi" w:cstheme="majorBidi"/>
                <w:bCs w:val="0"/>
                <w:color w:val="000000"/>
                <w:sz w:val="20"/>
                <w:szCs w:val="20"/>
              </w:rPr>
              <w:t>Non-cardiovascular specific cohorts</w:t>
            </w:r>
          </w:p>
        </w:tc>
      </w:tr>
      <w:tr w:rsidR="00C23022" w:rsidRPr="008D305B" w14:paraId="4F731006" w14:textId="77777777" w:rsidTr="008165F8">
        <w:trPr>
          <w:gridAfter w:val="1"/>
          <w:wAfter w:w="8" w:type="dxa"/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3" w:type="dxa"/>
          </w:tcPr>
          <w:p w14:paraId="4B1FFF4B" w14:textId="77777777" w:rsidR="00C23022" w:rsidRPr="008D305B" w:rsidRDefault="00C23022" w:rsidP="008165F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D30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ltimore Longitudinal Study of Aging (</w:t>
            </w:r>
            <w:hyperlink r:id="rId14" w:history="1">
              <w:r w:rsidRPr="008D305B">
                <w:rPr>
                  <w:rStyle w:val="Hiperhivatkozs"/>
                  <w:rFonts w:asciiTheme="majorBidi" w:hAnsiTheme="majorBidi" w:cstheme="majorBidi"/>
                  <w:b w:val="0"/>
                  <w:bCs w:val="0"/>
                  <w:sz w:val="20"/>
                  <w:szCs w:val="20"/>
                </w:rPr>
                <w:t>BLSA</w:t>
              </w:r>
            </w:hyperlink>
            <w:r w:rsidRPr="008D30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600" w:type="dxa"/>
          </w:tcPr>
          <w:p w14:paraId="2591BE48" w14:textId="77777777" w:rsidR="00C23022" w:rsidRPr="008D305B" w:rsidRDefault="00C23022" w:rsidP="0081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D30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gt;3000 men and women &gt; 20 years</w:t>
            </w:r>
          </w:p>
        </w:tc>
        <w:tc>
          <w:tcPr>
            <w:tcW w:w="1552" w:type="dxa"/>
          </w:tcPr>
          <w:p w14:paraId="633DA86C" w14:textId="77777777" w:rsidR="00C23022" w:rsidRPr="008D305B" w:rsidRDefault="00C23022" w:rsidP="0081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D30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58</w:t>
            </w:r>
          </w:p>
        </w:tc>
      </w:tr>
      <w:tr w:rsidR="00C23022" w:rsidRPr="008D305B" w14:paraId="63BF0EE7" w14:textId="77777777" w:rsidTr="008165F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3" w:type="dxa"/>
          </w:tcPr>
          <w:p w14:paraId="0C3A9963" w14:textId="77777777" w:rsidR="00C23022" w:rsidRPr="008D305B" w:rsidRDefault="00C23022" w:rsidP="008165F8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D30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hronic Renal Insufficiency Cohort Study (</w:t>
            </w:r>
            <w:hyperlink r:id="rId15" w:history="1">
              <w:r w:rsidRPr="008D305B">
                <w:rPr>
                  <w:rStyle w:val="Hiperhivatkozs"/>
                  <w:rFonts w:asciiTheme="majorBidi" w:hAnsiTheme="majorBidi" w:cstheme="majorBidi"/>
                  <w:b w:val="0"/>
                  <w:bCs w:val="0"/>
                  <w:sz w:val="20"/>
                  <w:szCs w:val="20"/>
                </w:rPr>
                <w:t>CRIC</w:t>
              </w:r>
            </w:hyperlink>
            <w:r w:rsidRPr="008D30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600" w:type="dxa"/>
          </w:tcPr>
          <w:p w14:paraId="3F1B3153" w14:textId="77777777" w:rsidR="00C23022" w:rsidRPr="008D305B" w:rsidRDefault="00C23022" w:rsidP="00816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D30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39 with chronic kidney disease (1560 older adults during third phase)</w:t>
            </w:r>
          </w:p>
        </w:tc>
        <w:tc>
          <w:tcPr>
            <w:tcW w:w="1552" w:type="dxa"/>
          </w:tcPr>
          <w:p w14:paraId="11400623" w14:textId="77777777" w:rsidR="00C23022" w:rsidRPr="008D305B" w:rsidRDefault="00C23022" w:rsidP="00816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D30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2001-13 (I &amp; II) </w:t>
            </w:r>
          </w:p>
          <w:p w14:paraId="60381D0B" w14:textId="77777777" w:rsidR="00C23022" w:rsidRPr="008D305B" w:rsidRDefault="00C23022" w:rsidP="00816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D30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3-15 (III)</w:t>
            </w:r>
          </w:p>
        </w:tc>
      </w:tr>
      <w:tr w:rsidR="00C23022" w:rsidRPr="008D305B" w14:paraId="1A7CC44D" w14:textId="77777777" w:rsidTr="008165F8">
        <w:trPr>
          <w:gridAfter w:val="1"/>
          <w:wAfter w:w="8" w:type="dxa"/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3" w:type="dxa"/>
          </w:tcPr>
          <w:p w14:paraId="33ABA0F1" w14:textId="77777777" w:rsidR="00C23022" w:rsidRPr="008D305B" w:rsidRDefault="00C23022" w:rsidP="008165F8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D30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razilian Longitudinal Study of Adult Health (</w:t>
            </w:r>
            <w:hyperlink r:id="rId16" w:history="1">
              <w:r w:rsidRPr="008D305B">
                <w:rPr>
                  <w:rStyle w:val="Hiperhivatkozs"/>
                  <w:rFonts w:asciiTheme="majorBidi" w:hAnsiTheme="majorBidi" w:cstheme="majorBidi"/>
                  <w:b w:val="0"/>
                  <w:bCs w:val="0"/>
                  <w:sz w:val="20"/>
                  <w:szCs w:val="20"/>
                </w:rPr>
                <w:t>ELSA-Brasil</w:t>
              </w:r>
            </w:hyperlink>
            <w:r w:rsidRPr="008D30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600" w:type="dxa"/>
          </w:tcPr>
          <w:p w14:paraId="5A49FC0A" w14:textId="77777777" w:rsidR="00C23022" w:rsidRPr="008D305B" w:rsidRDefault="00C23022" w:rsidP="0081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D30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000 active &amp; retired civil servants from teaching &amp; research institutions aged 35-74 years</w:t>
            </w:r>
          </w:p>
        </w:tc>
        <w:tc>
          <w:tcPr>
            <w:tcW w:w="1552" w:type="dxa"/>
          </w:tcPr>
          <w:p w14:paraId="6356F834" w14:textId="77777777" w:rsidR="00C23022" w:rsidRPr="008D305B" w:rsidRDefault="00C23022" w:rsidP="0081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D30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8</w:t>
            </w:r>
          </w:p>
        </w:tc>
      </w:tr>
      <w:tr w:rsidR="00C23022" w:rsidRPr="008D305B" w14:paraId="0A6E98A3" w14:textId="77777777" w:rsidTr="008165F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3" w:type="dxa"/>
          </w:tcPr>
          <w:p w14:paraId="3F83768B" w14:textId="77777777" w:rsidR="00C23022" w:rsidRPr="008D305B" w:rsidRDefault="00C23022" w:rsidP="008165F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D305B">
              <w:rPr>
                <w:rFonts w:asciiTheme="majorBidi" w:hAnsiTheme="majorBidi" w:cstheme="majorBidi"/>
                <w:sz w:val="20"/>
                <w:szCs w:val="20"/>
              </w:rPr>
              <w:t>Health Aging and Body Composition Study (</w:t>
            </w:r>
            <w:hyperlink r:id="rId17" w:history="1">
              <w:r w:rsidRPr="008D305B">
                <w:rPr>
                  <w:rStyle w:val="Hiperhivatkozs"/>
                  <w:rFonts w:asciiTheme="majorBidi" w:hAnsiTheme="majorBidi" w:cstheme="majorBidi"/>
                  <w:b w:val="0"/>
                  <w:bCs w:val="0"/>
                  <w:sz w:val="20"/>
                  <w:szCs w:val="20"/>
                </w:rPr>
                <w:t>Health ABC</w:t>
              </w:r>
            </w:hyperlink>
            <w:r w:rsidRPr="008D305B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7600" w:type="dxa"/>
          </w:tcPr>
          <w:p w14:paraId="316791A8" w14:textId="77777777" w:rsidR="00C23022" w:rsidRPr="008D305B" w:rsidRDefault="00C23022" w:rsidP="00816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D305B">
              <w:rPr>
                <w:rFonts w:asciiTheme="majorBidi" w:hAnsiTheme="majorBidi" w:cstheme="majorBidi"/>
                <w:color w:val="000000"/>
                <w:sz w:val="20"/>
                <w:szCs w:val="20"/>
                <w:highlight w:val="white"/>
              </w:rPr>
              <w:t>3075 community-dwelling in Memphis TN or Pittsburgh PA and aged 70–79 years</w:t>
            </w:r>
          </w:p>
        </w:tc>
        <w:tc>
          <w:tcPr>
            <w:tcW w:w="1552" w:type="dxa"/>
          </w:tcPr>
          <w:p w14:paraId="6D4BA7BB" w14:textId="77777777" w:rsidR="00C23022" w:rsidRPr="008D305B" w:rsidRDefault="00C23022" w:rsidP="00816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D30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7</w:t>
            </w:r>
          </w:p>
        </w:tc>
      </w:tr>
      <w:tr w:rsidR="00C23022" w:rsidRPr="008D305B" w14:paraId="3464E79D" w14:textId="77777777" w:rsidTr="008165F8">
        <w:trPr>
          <w:gridAfter w:val="1"/>
          <w:wAfter w:w="8" w:type="dxa"/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3" w:type="dxa"/>
          </w:tcPr>
          <w:p w14:paraId="4FE267AD" w14:textId="77777777" w:rsidR="00C23022" w:rsidRPr="008D305B" w:rsidRDefault="00C23022" w:rsidP="008165F8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D30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he Osteoporotic Fractures in Men Study (</w:t>
            </w:r>
            <w:hyperlink r:id="rId18" w:history="1">
              <w:r w:rsidRPr="008D305B">
                <w:rPr>
                  <w:rStyle w:val="Hiperhivatkozs"/>
                  <w:rFonts w:asciiTheme="majorBidi" w:hAnsiTheme="majorBidi" w:cstheme="majorBidi"/>
                  <w:b w:val="0"/>
                  <w:bCs w:val="0"/>
                  <w:sz w:val="20"/>
                  <w:szCs w:val="20"/>
                </w:rPr>
                <w:t>MrOS</w:t>
              </w:r>
            </w:hyperlink>
            <w:r w:rsidRPr="008D30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600" w:type="dxa"/>
          </w:tcPr>
          <w:p w14:paraId="3BB0361C" w14:textId="77777777" w:rsidR="00C23022" w:rsidRPr="008D305B" w:rsidRDefault="00C23022" w:rsidP="0081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D30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000 senior men 65 years and older from 6 US communities</w:t>
            </w:r>
          </w:p>
        </w:tc>
        <w:tc>
          <w:tcPr>
            <w:tcW w:w="1552" w:type="dxa"/>
          </w:tcPr>
          <w:p w14:paraId="721896FA" w14:textId="77777777" w:rsidR="00C23022" w:rsidRPr="008D305B" w:rsidRDefault="00C23022" w:rsidP="0081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D30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0</w:t>
            </w:r>
          </w:p>
        </w:tc>
      </w:tr>
      <w:tr w:rsidR="00C23022" w:rsidRPr="008D305B" w14:paraId="169F2B8D" w14:textId="77777777" w:rsidTr="008165F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3" w:type="dxa"/>
          </w:tcPr>
          <w:p w14:paraId="1E163001" w14:textId="77777777" w:rsidR="00C23022" w:rsidRPr="008D305B" w:rsidRDefault="00C23022" w:rsidP="008165F8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D30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ancho Bernardo Study (</w:t>
            </w:r>
            <w:hyperlink r:id="rId19" w:history="1">
              <w:r w:rsidRPr="008D305B">
                <w:rPr>
                  <w:rStyle w:val="Hiperhivatkozs"/>
                  <w:rFonts w:asciiTheme="majorBidi" w:hAnsiTheme="majorBidi" w:cstheme="majorBidi"/>
                  <w:b w:val="0"/>
                  <w:bCs w:val="0"/>
                  <w:sz w:val="20"/>
                  <w:szCs w:val="20"/>
                </w:rPr>
                <w:t>RBS</w:t>
              </w:r>
            </w:hyperlink>
            <w:r w:rsidRPr="008D30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 of Healthy Aging</w:t>
            </w:r>
          </w:p>
        </w:tc>
        <w:tc>
          <w:tcPr>
            <w:tcW w:w="7600" w:type="dxa"/>
          </w:tcPr>
          <w:p w14:paraId="543C5228" w14:textId="77777777" w:rsidR="00C23022" w:rsidRPr="008D305B" w:rsidRDefault="00C23022" w:rsidP="00816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D30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339 Community based cohort of all residents of Rancho Bernardo</w:t>
            </w:r>
          </w:p>
        </w:tc>
        <w:tc>
          <w:tcPr>
            <w:tcW w:w="1552" w:type="dxa"/>
          </w:tcPr>
          <w:p w14:paraId="2928A06D" w14:textId="77777777" w:rsidR="00C23022" w:rsidRPr="008D305B" w:rsidRDefault="00C23022" w:rsidP="00816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D30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72-1974</w:t>
            </w:r>
          </w:p>
        </w:tc>
      </w:tr>
      <w:tr w:rsidR="00C23022" w:rsidRPr="008D305B" w14:paraId="706CFF20" w14:textId="77777777" w:rsidTr="008165F8">
        <w:trPr>
          <w:gridAfter w:val="1"/>
          <w:wAfter w:w="8" w:type="dxa"/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3" w:type="dxa"/>
          </w:tcPr>
          <w:p w14:paraId="73566B4E" w14:textId="77777777" w:rsidR="00C23022" w:rsidRPr="008D305B" w:rsidRDefault="00C23022" w:rsidP="008165F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D30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he Study of Osteoporotic Fractures (</w:t>
            </w:r>
            <w:hyperlink r:id="rId20" w:history="1">
              <w:r w:rsidRPr="008D305B">
                <w:rPr>
                  <w:rStyle w:val="Hiperhivatkozs"/>
                  <w:rFonts w:asciiTheme="majorBidi" w:hAnsiTheme="majorBidi" w:cstheme="majorBidi"/>
                  <w:b w:val="0"/>
                  <w:bCs w:val="0"/>
                  <w:sz w:val="20"/>
                  <w:szCs w:val="20"/>
                </w:rPr>
                <w:t>SOF</w:t>
              </w:r>
            </w:hyperlink>
            <w:r w:rsidRPr="008D30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600" w:type="dxa"/>
          </w:tcPr>
          <w:p w14:paraId="555F7A2F" w14:textId="77777777" w:rsidR="00C23022" w:rsidRPr="008D305B" w:rsidRDefault="00C23022" w:rsidP="0081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D30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366 older women (65 or older)</w:t>
            </w:r>
          </w:p>
        </w:tc>
        <w:tc>
          <w:tcPr>
            <w:tcW w:w="1552" w:type="dxa"/>
          </w:tcPr>
          <w:p w14:paraId="4ADF37D0" w14:textId="77777777" w:rsidR="00C23022" w:rsidRPr="008D305B" w:rsidRDefault="00C23022" w:rsidP="0081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D30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86</w:t>
            </w:r>
          </w:p>
        </w:tc>
      </w:tr>
      <w:tr w:rsidR="00C23022" w:rsidRPr="008D305B" w14:paraId="2A733068" w14:textId="77777777" w:rsidTr="008165F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3" w:type="dxa"/>
          </w:tcPr>
          <w:p w14:paraId="2084634A" w14:textId="77777777" w:rsidR="00C23022" w:rsidRPr="008D305B" w:rsidRDefault="00C23022" w:rsidP="008165F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D30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Study of Women’s Health Across the Nation (</w:t>
            </w:r>
            <w:hyperlink r:id="rId21" w:history="1">
              <w:r w:rsidRPr="008D305B">
                <w:rPr>
                  <w:rStyle w:val="Hiperhivatkozs"/>
                  <w:rFonts w:asciiTheme="majorBidi" w:hAnsiTheme="majorBidi" w:cstheme="majorBidi"/>
                  <w:b w:val="0"/>
                  <w:bCs w:val="0"/>
                  <w:sz w:val="20"/>
                  <w:szCs w:val="20"/>
                </w:rPr>
                <w:t>SWAN</w:t>
              </w:r>
            </w:hyperlink>
            <w:r w:rsidRPr="008D30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7600" w:type="dxa"/>
          </w:tcPr>
          <w:p w14:paraId="11E1E0AF" w14:textId="77777777" w:rsidR="00C23022" w:rsidRPr="008D305B" w:rsidRDefault="00C23022" w:rsidP="00816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D30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3302 women in longitudinal study of women’s health in 7 US research centers </w:t>
            </w:r>
          </w:p>
        </w:tc>
        <w:tc>
          <w:tcPr>
            <w:tcW w:w="1552" w:type="dxa"/>
          </w:tcPr>
          <w:p w14:paraId="2175420A" w14:textId="77777777" w:rsidR="00C23022" w:rsidRPr="008D305B" w:rsidRDefault="00C23022" w:rsidP="00816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D30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6-1997</w:t>
            </w:r>
          </w:p>
        </w:tc>
      </w:tr>
      <w:tr w:rsidR="00C23022" w:rsidRPr="008D305B" w14:paraId="14A76ACC" w14:textId="77777777" w:rsidTr="008165F8">
        <w:trPr>
          <w:gridAfter w:val="1"/>
          <w:wAfter w:w="8" w:type="dxa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3" w:type="dxa"/>
          </w:tcPr>
          <w:p w14:paraId="2014D728" w14:textId="77777777" w:rsidR="00C23022" w:rsidRPr="008D305B" w:rsidRDefault="00C23022" w:rsidP="008165F8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D30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omen’s Health Initiative (</w:t>
            </w:r>
            <w:hyperlink r:id="rId22" w:history="1">
              <w:r w:rsidRPr="008D305B">
                <w:rPr>
                  <w:rStyle w:val="Hiperhivatkozs"/>
                  <w:rFonts w:asciiTheme="majorBidi" w:hAnsiTheme="majorBidi" w:cstheme="majorBidi"/>
                  <w:b w:val="0"/>
                  <w:bCs w:val="0"/>
                  <w:sz w:val="20"/>
                  <w:szCs w:val="20"/>
                </w:rPr>
                <w:t>WHI</w:t>
              </w:r>
            </w:hyperlink>
            <w:r w:rsidRPr="008D30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600" w:type="dxa"/>
          </w:tcPr>
          <w:p w14:paraId="5A8ED70C" w14:textId="77777777" w:rsidR="00C23022" w:rsidRPr="008D305B" w:rsidRDefault="00C23022" w:rsidP="0081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D30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1808 postmenopausal women aged 50-79 years</w:t>
            </w:r>
          </w:p>
        </w:tc>
        <w:tc>
          <w:tcPr>
            <w:tcW w:w="1552" w:type="dxa"/>
          </w:tcPr>
          <w:p w14:paraId="34DCC612" w14:textId="77777777" w:rsidR="00C23022" w:rsidRPr="008D305B" w:rsidRDefault="00C23022" w:rsidP="0081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D30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3</w:t>
            </w:r>
          </w:p>
        </w:tc>
      </w:tr>
    </w:tbl>
    <w:p w14:paraId="52DC3E1F" w14:textId="77777777" w:rsidR="006A7739" w:rsidRDefault="006A7739"/>
    <w:sectPr w:rsidR="006A7739" w:rsidSect="00C2302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022"/>
    <w:rsid w:val="006A7739"/>
    <w:rsid w:val="00B12D10"/>
    <w:rsid w:val="00C23022"/>
    <w:rsid w:val="00F87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1B83307"/>
  <w15:chartTrackingRefBased/>
  <w15:docId w15:val="{31934BE6-E4B1-45ED-B3DF-3285D2FA7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C23022"/>
    <w:pPr>
      <w:spacing w:after="0" w:line="240" w:lineRule="auto"/>
    </w:pPr>
    <w:rPr>
      <w:rFonts w:ascii="Calibri" w:eastAsia="SimSun" w:hAnsi="Calibri" w:cs="Arial"/>
      <w:kern w:val="0"/>
      <w:sz w:val="24"/>
      <w:szCs w:val="24"/>
      <w:lang w:val="en-US" w:eastAsia="zh-CN"/>
      <w14:ligatures w14:val="none"/>
    </w:rPr>
  </w:style>
  <w:style w:type="paragraph" w:styleId="Cmsor1">
    <w:name w:val="heading 1"/>
    <w:basedOn w:val="Norml"/>
    <w:next w:val="Norml"/>
    <w:link w:val="Cmsor1Char"/>
    <w:uiPriority w:val="9"/>
    <w:qFormat/>
    <w:rsid w:val="00C2302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hu-HU" w:eastAsia="en-US"/>
      <w14:ligatures w14:val="standardContextual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C2302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hu-HU" w:eastAsia="en-US"/>
      <w14:ligatures w14:val="standardContextual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C23022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hu-HU" w:eastAsia="en-US"/>
      <w14:ligatures w14:val="standardContextual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C23022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hu-HU" w:eastAsia="en-US"/>
      <w14:ligatures w14:val="standardContextual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C23022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hu-HU" w:eastAsia="en-US"/>
      <w14:ligatures w14:val="standardContextual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C23022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hu-HU" w:eastAsia="en-US"/>
      <w14:ligatures w14:val="standardContextual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C23022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hu-HU" w:eastAsia="en-US"/>
      <w14:ligatures w14:val="standardContextual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C23022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hu-HU" w:eastAsia="en-US"/>
      <w14:ligatures w14:val="standardContextual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C23022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hu-HU" w:eastAsia="en-US"/>
      <w14:ligatures w14:val="standardContextual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C230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C230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C230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C23022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C23022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C23022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C23022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C23022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C23022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C2302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hu-HU" w:eastAsia="en-US"/>
      <w14:ligatures w14:val="standardContextual"/>
    </w:rPr>
  </w:style>
  <w:style w:type="character" w:customStyle="1" w:styleId="CmChar">
    <w:name w:val="Cím Char"/>
    <w:basedOn w:val="Bekezdsalapbettpusa"/>
    <w:link w:val="Cm"/>
    <w:uiPriority w:val="10"/>
    <w:rsid w:val="00C230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C23022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hu-HU" w:eastAsia="en-US"/>
      <w14:ligatures w14:val="standardContextual"/>
    </w:rPr>
  </w:style>
  <w:style w:type="character" w:customStyle="1" w:styleId="AlcmChar">
    <w:name w:val="Alcím Char"/>
    <w:basedOn w:val="Bekezdsalapbettpusa"/>
    <w:link w:val="Alcm"/>
    <w:uiPriority w:val="11"/>
    <w:rsid w:val="00C230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C23022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hu-HU" w:eastAsia="en-US"/>
      <w14:ligatures w14:val="standardContextual"/>
    </w:rPr>
  </w:style>
  <w:style w:type="character" w:customStyle="1" w:styleId="IdzetChar">
    <w:name w:val="Idézet Char"/>
    <w:basedOn w:val="Bekezdsalapbettpusa"/>
    <w:link w:val="Idzet"/>
    <w:uiPriority w:val="29"/>
    <w:rsid w:val="00C23022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C23022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hu-HU" w:eastAsia="en-US"/>
      <w14:ligatures w14:val="standardContextual"/>
    </w:rPr>
  </w:style>
  <w:style w:type="character" w:styleId="Erskiemels">
    <w:name w:val="Intense Emphasis"/>
    <w:basedOn w:val="Bekezdsalapbettpusa"/>
    <w:uiPriority w:val="21"/>
    <w:qFormat/>
    <w:rsid w:val="00C23022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C230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hu-HU" w:eastAsia="en-US"/>
      <w14:ligatures w14:val="standardContextual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C23022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C23022"/>
    <w:rPr>
      <w:b/>
      <w:bCs/>
      <w:smallCaps/>
      <w:color w:val="0F4761" w:themeColor="accent1" w:themeShade="BF"/>
      <w:spacing w:val="5"/>
    </w:rPr>
  </w:style>
  <w:style w:type="character" w:styleId="Hiperhivatkozs">
    <w:name w:val="Hyperlink"/>
    <w:basedOn w:val="Bekezdsalapbettpusa"/>
    <w:uiPriority w:val="99"/>
    <w:unhideWhenUsed/>
    <w:rsid w:val="00C23022"/>
    <w:rPr>
      <w:color w:val="467886" w:themeColor="hyperlink"/>
      <w:u w:val="single"/>
    </w:rPr>
  </w:style>
  <w:style w:type="table" w:styleId="Tblzategyszer1">
    <w:name w:val="Plain Table 1"/>
    <w:basedOn w:val="Normltblzat"/>
    <w:uiPriority w:val="41"/>
    <w:rsid w:val="00C23022"/>
    <w:pPr>
      <w:spacing w:after="0" w:line="240" w:lineRule="auto"/>
    </w:pPr>
    <w:rPr>
      <w:rFonts w:ascii="Times New Roman" w:eastAsia="Calibri" w:hAnsi="Times New Roman" w:cs="Times New Roman"/>
      <w:kern w:val="0"/>
      <w:sz w:val="24"/>
      <w:szCs w:val="24"/>
      <w:lang w:val="en-US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framinghamheartstudy.org/" TargetMode="External"/><Relationship Id="rId13" Type="http://schemas.openxmlformats.org/officeDocument/2006/relationships/hyperlink" Target="https://strongheartstudy.org/" TargetMode="External"/><Relationship Id="rId18" Type="http://schemas.openxmlformats.org/officeDocument/2006/relationships/hyperlink" Target="https://mrosonline.ucsf.edu/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www.swanstudy.org/" TargetMode="External"/><Relationship Id="rId7" Type="http://schemas.openxmlformats.org/officeDocument/2006/relationships/hyperlink" Target="https://www.utsouthwestern.edu/education/medical-school/departments/internal-medicine/research/dallas-heart/" TargetMode="External"/><Relationship Id="rId12" Type="http://schemas.openxmlformats.org/officeDocument/2006/relationships/hyperlink" Target="https://www.uab.edu/soph/regardsstudy/" TargetMode="External"/><Relationship Id="rId17" Type="http://schemas.openxmlformats.org/officeDocument/2006/relationships/hyperlink" Target="https://healthabc.nia.nih.gov/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pubmed.ncbi.nlm.nih.gov/22234482/" TargetMode="External"/><Relationship Id="rId20" Type="http://schemas.openxmlformats.org/officeDocument/2006/relationships/hyperlink" Target="https://sofonline.ucsf.edu/" TargetMode="External"/><Relationship Id="rId1" Type="http://schemas.openxmlformats.org/officeDocument/2006/relationships/styles" Target="styles.xml"/><Relationship Id="rId6" Type="http://schemas.openxmlformats.org/officeDocument/2006/relationships/hyperlink" Target="https://chs-nhlbi.org/" TargetMode="External"/><Relationship Id="rId11" Type="http://schemas.openxmlformats.org/officeDocument/2006/relationships/hyperlink" Target="https://biolincc.nhlbi.nih.gov/studies/mrfit/" TargetMode="External"/><Relationship Id="rId24" Type="http://schemas.openxmlformats.org/officeDocument/2006/relationships/theme" Target="theme/theme1.xml"/><Relationship Id="rId5" Type="http://schemas.openxmlformats.org/officeDocument/2006/relationships/hyperlink" Target="https://www.cardia.dopm.uab.edu/" TargetMode="External"/><Relationship Id="rId15" Type="http://schemas.openxmlformats.org/officeDocument/2006/relationships/hyperlink" Target="http://www.cristudy.org/Chronic-Kidney-Disease/Chronic-Renal-Insufficiency-Cohort-Study/" TargetMode="External"/><Relationship Id="rId23" Type="http://schemas.openxmlformats.org/officeDocument/2006/relationships/fontTable" Target="fontTable.xml"/><Relationship Id="rId10" Type="http://schemas.openxmlformats.org/officeDocument/2006/relationships/hyperlink" Target="https://www.mesa-nhlbi.org/" TargetMode="External"/><Relationship Id="rId19" Type="http://schemas.openxmlformats.org/officeDocument/2006/relationships/hyperlink" Target="https://knit.ucsd.edu/ranchobernardostudy/" TargetMode="External"/><Relationship Id="rId4" Type="http://schemas.openxmlformats.org/officeDocument/2006/relationships/hyperlink" Target="https://aric.cscc.unc.edu/aric9/" TargetMode="External"/><Relationship Id="rId9" Type="http://schemas.openxmlformats.org/officeDocument/2006/relationships/hyperlink" Target="https://www.jacksonheartstudy.org/" TargetMode="External"/><Relationship Id="rId14" Type="http://schemas.openxmlformats.org/officeDocument/2006/relationships/hyperlink" Target="https://www.blsa.nih.gov/" TargetMode="External"/><Relationship Id="rId22" Type="http://schemas.openxmlformats.org/officeDocument/2006/relationships/hyperlink" Target="https://www.whi.org/" TargetMode="Externa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11</Words>
  <Characters>3382</Characters>
  <Application>Microsoft Office Word</Application>
  <DocSecurity>0</DocSecurity>
  <Lines>112</Lines>
  <Paragraphs>111</Paragraphs>
  <ScaleCrop>false</ScaleCrop>
  <Company/>
  <LinksUpToDate>false</LinksUpToDate>
  <CharactersWithSpaces>3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uzsanna Gémesi</dc:creator>
  <cp:keywords/>
  <dc:description/>
  <cp:lastModifiedBy>Zsuzsanna Gémesi</cp:lastModifiedBy>
  <cp:revision>2</cp:revision>
  <dcterms:created xsi:type="dcterms:W3CDTF">2025-09-15T12:29:00Z</dcterms:created>
  <dcterms:modified xsi:type="dcterms:W3CDTF">2025-09-15T1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e3c38a0-88c8-4e93-abb0-84e91abd3008</vt:lpwstr>
  </property>
</Properties>
</file>